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5BA" w:rsidRDefault="00BA25BA" w:rsidP="00BA25B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BA25BA" w:rsidRPr="00EF443E" w:rsidRDefault="00BA25BA" w:rsidP="00BA25BA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EF443E">
        <w:rPr>
          <w:rFonts w:ascii="Times New Roman" w:hAnsi="Times New Roman" w:cs="Times New Roman"/>
          <w:b/>
          <w:bCs/>
          <w:sz w:val="20"/>
          <w:szCs w:val="20"/>
        </w:rPr>
        <w:t>sTable</w:t>
      </w:r>
      <w:proofErr w:type="spellEnd"/>
      <w:proofErr w:type="gramEnd"/>
      <w:r w:rsidRPr="00EF443E">
        <w:rPr>
          <w:rFonts w:ascii="Times New Roman" w:hAnsi="Times New Roman" w:cs="Times New Roman"/>
          <w:b/>
          <w:bCs/>
          <w:sz w:val="20"/>
          <w:szCs w:val="20"/>
        </w:rPr>
        <w:t xml:space="preserve"> 2. Distribution of Risk Factors in Children </w:t>
      </w:r>
      <w:proofErr w:type="gramStart"/>
      <w:r w:rsidRPr="00EF443E">
        <w:rPr>
          <w:rFonts w:ascii="Times New Roman" w:hAnsi="Times New Roman" w:cs="Times New Roman"/>
          <w:b/>
          <w:bCs/>
          <w:sz w:val="20"/>
          <w:szCs w:val="20"/>
        </w:rPr>
        <w:t>With</w:t>
      </w:r>
      <w:proofErr w:type="gramEnd"/>
      <w:r w:rsidRPr="00EF44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F443E">
        <w:rPr>
          <w:rFonts w:ascii="Times New Roman" w:hAnsi="Times New Roman" w:cs="Times New Roman" w:hint="eastAsia"/>
          <w:b/>
          <w:bCs/>
          <w:sz w:val="20"/>
          <w:szCs w:val="20"/>
        </w:rPr>
        <w:t>v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EF443E">
        <w:rPr>
          <w:rFonts w:ascii="Times New Roman" w:hAnsi="Times New Roman" w:cs="Times New Roman"/>
          <w:b/>
          <w:bCs/>
          <w:sz w:val="20"/>
          <w:szCs w:val="20"/>
        </w:rPr>
        <w:t xml:space="preserve"> Without</w:t>
      </w:r>
      <w:r w:rsidRPr="00EF443E" w:rsidDel="001242C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Vectorial</w:t>
      </w:r>
      <w:proofErr w:type="spellEnd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Aniso</w:t>
      </w:r>
      <w:proofErr w:type="spellEnd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-Corneal Astigmatis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2070"/>
        <w:gridCol w:w="2070"/>
        <w:gridCol w:w="1733"/>
      </w:tblGrid>
      <w:tr w:rsidR="00BA25BA" w:rsidRPr="009331C9" w:rsidTr="00455E31">
        <w:tc>
          <w:tcPr>
            <w:tcW w:w="5637" w:type="dxa"/>
            <w:tcBorders>
              <w:bottom w:val="single" w:sz="4" w:space="0" w:color="auto"/>
            </w:tcBorders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roup C (N=278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roup D (N=873)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P</w:t>
            </w: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BA25BA" w:rsidRPr="009331C9" w:rsidTr="00455E31">
        <w:tc>
          <w:tcPr>
            <w:tcW w:w="5637" w:type="dxa"/>
            <w:tcBorders>
              <w:top w:val="single" w:sz="4" w:space="0" w:color="auto"/>
            </w:tcBorders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age (month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85 ± 3.38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91 ± 3.39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: male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8.56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.20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paternal age at child birth (year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00 ± 4.40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3 ± 4.93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2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4</w:t>
            </w:r>
            <w:r w:rsidRPr="0016675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7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maternal age at child birth (year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0 ± 3.55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2 ± 4.05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ernal myopia: y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61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87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nal myopia: yes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8.85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9.98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ental astigmatism: y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7.34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.85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 of pregnancy: assisted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06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71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erm delivery 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BA25BA" w:rsidRPr="00E61244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612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ll-term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0.65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tabs>
                <w:tab w:val="center" w:pos="1026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9.92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-term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9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tabs>
                <w:tab w:val="center" w:pos="1026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57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-term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6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51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birth weight (kilogram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9 ± 0.56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6 ± 0.50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-min Apgar score: abnormal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68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81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ivery mode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ginal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.47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.04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ginal transferring to cesarean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12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56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ean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7.41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40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xygen uptake after birth: yes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91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51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ond or third child: yes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70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58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in or triple: yes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96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52%)</w:t>
            </w:r>
          </w:p>
        </w:tc>
        <w:tc>
          <w:tcPr>
            <w:tcW w:w="2584" w:type="dxa"/>
          </w:tcPr>
          <w:p w:rsidR="00BA25BA" w:rsidRPr="00E61244" w:rsidRDefault="00BA25BA" w:rsidP="00455E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612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eding patterns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clusive breastfeeding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4.60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9.24%)</w:t>
            </w:r>
          </w:p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tial breastfeeding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6.76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1.27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mula feeding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63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50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econd-hand smoke exposure during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regnancy: yes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03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83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Maternal working during pregnancy: yes (%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6.40%)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6.31%)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outdoor activity (hour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 ± 1.71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 ± 1.28</w:t>
            </w:r>
          </w:p>
        </w:tc>
        <w:tc>
          <w:tcPr>
            <w:tcW w:w="2584" w:type="dxa"/>
          </w:tcPr>
          <w:p w:rsidR="00BA25BA" w:rsidRPr="00E61244" w:rsidRDefault="00BA25BA" w:rsidP="00455E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612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BA25BA" w:rsidRPr="009331C9" w:rsidTr="00455E31">
        <w:tc>
          <w:tcPr>
            <w:tcW w:w="5637" w:type="dxa"/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mid-working distance activity (hour)</w:t>
            </w:r>
          </w:p>
        </w:tc>
        <w:tc>
          <w:tcPr>
            <w:tcW w:w="2976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7 ± 4.10</w:t>
            </w:r>
          </w:p>
        </w:tc>
        <w:tc>
          <w:tcPr>
            <w:tcW w:w="2977" w:type="dxa"/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3 ± 3.25</w:t>
            </w:r>
          </w:p>
        </w:tc>
        <w:tc>
          <w:tcPr>
            <w:tcW w:w="2584" w:type="dxa"/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BA25BA" w:rsidRPr="009331C9" w:rsidTr="00455E31">
        <w:tc>
          <w:tcPr>
            <w:tcW w:w="5637" w:type="dxa"/>
            <w:tcBorders>
              <w:bottom w:val="single" w:sz="4" w:space="0" w:color="auto"/>
            </w:tcBorders>
          </w:tcPr>
          <w:p w:rsidR="00BA25BA" w:rsidRPr="009331C9" w:rsidRDefault="00BA25BA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near-work activity (hour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 ± 1.8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A25BA" w:rsidRPr="009331C9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 ± 1.60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BA25BA" w:rsidRPr="001242CF" w:rsidRDefault="00BA25BA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</w:tbl>
    <w:p w:rsidR="00BA25BA" w:rsidRDefault="00BA25BA" w:rsidP="00BA25B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Group C: children with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v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ectorial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niso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corneal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stigmatism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A2FE1">
        <w:rPr>
          <w:rFonts w:ascii="Times New Roman" w:hAnsi="Times New Roman" w:cs="Times New Roman" w:hint="eastAsia"/>
          <w:sz w:val="18"/>
          <w:szCs w:val="18"/>
        </w:rPr>
        <w:t>G</w:t>
      </w:r>
      <w:r w:rsidRPr="009A2FE1">
        <w:rPr>
          <w:rFonts w:ascii="Times New Roman" w:hAnsi="Times New Roman" w:cs="Times New Roman"/>
          <w:sz w:val="18"/>
          <w:szCs w:val="18"/>
        </w:rPr>
        <w:t xml:space="preserve">roup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9A2FE1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children with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v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ectorial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niso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corneal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stigmatism</w:t>
      </w:r>
    </w:p>
    <w:p w:rsidR="00BA25BA" w:rsidRDefault="00BA25BA" w:rsidP="00BA25B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C3C49" w:rsidRDefault="003C3C49">
      <w:bookmarkStart w:id="0" w:name="_GoBack"/>
      <w:bookmarkEnd w:id="0"/>
    </w:p>
    <w:sectPr w:rsidR="003C3C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5BA"/>
    <w:rsid w:val="003C3C49"/>
    <w:rsid w:val="0047260B"/>
    <w:rsid w:val="007D4D95"/>
    <w:rsid w:val="00BA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5B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5B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16</Characters>
  <Application>Microsoft Office Word</Application>
  <DocSecurity>0</DocSecurity>
  <Lines>6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07T17:26:00Z</dcterms:created>
  <dcterms:modified xsi:type="dcterms:W3CDTF">2021-01-07T17:26:00Z</dcterms:modified>
</cp:coreProperties>
</file>